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F39E2" w14:textId="01970095" w:rsidR="00670B0A" w:rsidRPr="002F6776" w:rsidRDefault="002F6776" w:rsidP="009A1D8B">
      <w:pPr>
        <w:pStyle w:val="MDPI41tablecaption"/>
        <w:spacing w:before="0" w:after="0" w:line="480" w:lineRule="auto"/>
        <w:ind w:left="0"/>
        <w:jc w:val="left"/>
        <w:rPr>
          <w:rFonts w:ascii="Times New Roman" w:eastAsiaTheme="minorEastAsia" w:hAnsi="Times New Roman" w:cs="Times New Roman" w:hint="eastAsia"/>
          <w:sz w:val="24"/>
          <w:szCs w:val="36"/>
          <w:lang w:eastAsia="zh-CN"/>
        </w:rPr>
      </w:pPr>
      <w:r w:rsidRPr="002F6776">
        <w:rPr>
          <w:rFonts w:ascii="Times New Roman" w:hAnsi="Times New Roman" w:cs="Times New Roman"/>
          <w:b/>
          <w:sz w:val="24"/>
          <w:szCs w:val="36"/>
        </w:rPr>
        <w:t xml:space="preserve">Table 2. </w:t>
      </w:r>
      <w:r w:rsidRPr="002F6776">
        <w:rPr>
          <w:rFonts w:ascii="Times New Roman" w:hAnsi="Times New Roman" w:cs="Times New Roman"/>
          <w:bCs/>
          <w:sz w:val="24"/>
          <w:szCs w:val="36"/>
        </w:rPr>
        <w:t>Survival and Survival Without Major Morbidity by Gestational Age Among Extremely Preterm Infants Admitted to 21 NICUs</w:t>
      </w:r>
      <w:r w:rsidRPr="002F6776">
        <w:rPr>
          <w:rFonts w:ascii="Times New Roman" w:eastAsiaTheme="minorEastAsia" w:hAnsi="Times New Roman" w:cs="Times New Roman" w:hint="eastAsia"/>
          <w:bCs/>
          <w:sz w:val="24"/>
          <w:szCs w:val="36"/>
          <w:lang w:eastAsia="zh-CN"/>
        </w:rPr>
        <w:t>.</w:t>
      </w:r>
    </w:p>
    <w:tbl>
      <w:tblPr>
        <w:tblW w:w="4881" w:type="pct"/>
        <w:jc w:val="center"/>
        <w:tblLook w:val="0420" w:firstRow="1" w:lastRow="0" w:firstColumn="0" w:lastColumn="0" w:noHBand="0" w:noVBand="1"/>
      </w:tblPr>
      <w:tblGrid>
        <w:gridCol w:w="1562"/>
        <w:gridCol w:w="1150"/>
        <w:gridCol w:w="840"/>
        <w:gridCol w:w="790"/>
        <w:gridCol w:w="790"/>
        <w:gridCol w:w="779"/>
        <w:gridCol w:w="779"/>
        <w:gridCol w:w="709"/>
        <w:gridCol w:w="709"/>
      </w:tblGrid>
      <w:tr w:rsidR="00DE3035" w:rsidRPr="00980CFE" w14:paraId="273D3588" w14:textId="77777777" w:rsidTr="006F75F4">
        <w:trPr>
          <w:trHeight w:val="312"/>
          <w:tblHeader/>
          <w:jc w:val="center"/>
        </w:trPr>
        <w:tc>
          <w:tcPr>
            <w:tcW w:w="96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89CE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Variables</w:t>
            </w:r>
          </w:p>
        </w:tc>
        <w:tc>
          <w:tcPr>
            <w:tcW w:w="70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902E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Total (n = 31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2793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7w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 xml:space="preserve"> (n = 11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1DB2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sz w:val="15"/>
                <w:szCs w:val="15"/>
              </w:rPr>
              <w:t>6w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 xml:space="preserve"> (n = 8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3A0F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5w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 xml:space="preserve"> (n = 6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5027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sz w:val="15"/>
                <w:szCs w:val="15"/>
              </w:rPr>
              <w:t>w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 xml:space="preserve"> (n = 3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C7EC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3w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 xml:space="preserve"> (n = 1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AE30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2w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 xml:space="preserve"> (n = 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07E2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1w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 xml:space="preserve"> (n = 3)</w:t>
            </w:r>
          </w:p>
        </w:tc>
      </w:tr>
      <w:tr w:rsidR="00DE3035" w:rsidRPr="00980CFE" w14:paraId="7F39E99C" w14:textId="77777777" w:rsidTr="006F75F4">
        <w:trPr>
          <w:trHeight w:val="312"/>
          <w:tblHeader/>
          <w:jc w:val="center"/>
        </w:trPr>
        <w:tc>
          <w:tcPr>
            <w:tcW w:w="96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775F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70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76F6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BA85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639A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B1E9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FC81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B7EE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01DA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BA3F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DE3035" w:rsidRPr="00980CFE" w14:paraId="5889CE45" w14:textId="77777777" w:rsidTr="006F75F4">
        <w:trPr>
          <w:jc w:val="center"/>
        </w:trPr>
        <w:tc>
          <w:tcPr>
            <w:tcW w:w="9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06FF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Survival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, n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(%)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76600">
              <w:rPr>
                <w:rFonts w:asciiTheme="minorEastAsia" w:hAnsiTheme="minorEastAsia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5241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234 (74.5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7DEC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99 (88.3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BFAA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78 (88.6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E367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41 (68.3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CFFE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13 (39.3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1A90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3 (27.27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F79B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0 (0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C15D" w14:textId="77777777" w:rsidR="00DE3035" w:rsidRPr="00980CF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980CFE">
              <w:rPr>
                <w:rFonts w:ascii="Times New Roman" w:eastAsia="Times New Roman" w:hAnsi="Times New Roman"/>
                <w:sz w:val="15"/>
                <w:szCs w:val="15"/>
              </w:rPr>
              <w:t>0 (0.00)</w:t>
            </w:r>
          </w:p>
        </w:tc>
      </w:tr>
      <w:tr w:rsidR="006F75F4" w:rsidRPr="00980CFE" w14:paraId="0C332D5C" w14:textId="77777777" w:rsidTr="006F75F4">
        <w:trPr>
          <w:jc w:val="center"/>
        </w:trPr>
        <w:tc>
          <w:tcPr>
            <w:tcW w:w="9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23D4" w14:textId="77777777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Survival</w:t>
            </w:r>
            <w:r w:rsidRPr="005A262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without</w:t>
            </w:r>
            <w:r w:rsidRPr="005A262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major</w:t>
            </w:r>
            <w:r w:rsidRPr="005A262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morbidity, n</w:t>
            </w:r>
            <w:r w:rsidRPr="005A262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(%)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76600">
              <w:rPr>
                <w:rFonts w:asciiTheme="minorEastAsia" w:hAnsiTheme="minorEastAsia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5208" w14:textId="7A83F285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76 (</w:t>
            </w:r>
            <w:r w:rsidRPr="00CD7926">
              <w:rPr>
                <w:rFonts w:ascii="Times New Roman" w:hAnsi="Times New Roman" w:hint="eastAsia"/>
                <w:color w:val="EE0000"/>
                <w:sz w:val="16"/>
                <w:szCs w:val="16"/>
              </w:rPr>
              <w:t>24.20</w:t>
            </w: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EAD4" w14:textId="007511AD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44 (</w:t>
            </w:r>
            <w:r w:rsidRPr="00CD7926">
              <w:rPr>
                <w:rFonts w:ascii="Times New Roman" w:hAnsi="Times New Roman" w:hint="eastAsia"/>
                <w:color w:val="EE0000"/>
                <w:sz w:val="16"/>
                <w:szCs w:val="16"/>
              </w:rPr>
              <w:t>39.25</w:t>
            </w: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8C67" w14:textId="291FBFF2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24 (</w:t>
            </w:r>
            <w:r w:rsidRPr="00CD7926">
              <w:rPr>
                <w:rFonts w:ascii="Times New Roman" w:hAnsi="Times New Roman" w:hint="eastAsia"/>
                <w:color w:val="EE0000"/>
                <w:sz w:val="16"/>
                <w:szCs w:val="16"/>
              </w:rPr>
              <w:t>27.27</w:t>
            </w: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068A" w14:textId="7C2D682C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8 (1</w:t>
            </w:r>
            <w:r w:rsidRPr="00CD7926">
              <w:rPr>
                <w:rFonts w:ascii="Times New Roman" w:hAnsi="Times New Roman" w:hint="eastAsia"/>
                <w:color w:val="EE0000"/>
                <w:sz w:val="16"/>
                <w:szCs w:val="16"/>
              </w:rPr>
              <w:t>3.33</w:t>
            </w:r>
            <w:r w:rsidRPr="00CD7926">
              <w:rPr>
                <w:rFonts w:ascii="Times New Roman" w:eastAsia="Times New Roman" w:hAnsi="Times New Roman"/>
                <w:color w:val="EE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9BAB" w14:textId="77777777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F086" w14:textId="77777777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12D5" w14:textId="77777777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3A2A" w14:textId="77777777" w:rsidR="006F75F4" w:rsidRPr="00980CFE" w:rsidRDefault="006F75F4" w:rsidP="006F75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A2629">
              <w:rPr>
                <w:rFonts w:ascii="Times New Roman" w:eastAsia="Times New Roman" w:hAnsi="Times New Roman"/>
                <w:sz w:val="16"/>
                <w:szCs w:val="16"/>
              </w:rPr>
              <w:t>0 (0.00)</w:t>
            </w:r>
          </w:p>
        </w:tc>
      </w:tr>
      <w:tr w:rsidR="00DE3035" w:rsidRPr="00980CFE" w14:paraId="529D7EB7" w14:textId="77777777" w:rsidTr="0061651C">
        <w:trPr>
          <w:jc w:val="center"/>
        </w:trPr>
        <w:tc>
          <w:tcPr>
            <w:tcW w:w="0" w:type="auto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3A41" w14:textId="77777777" w:rsidR="00071C3E" w:rsidRDefault="00DE3035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DE6D65">
              <w:rPr>
                <w:rFonts w:asciiTheme="minorEastAsia" w:hAnsiTheme="minorEastAsia" w:hint="eastAsia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DE6D65">
              <w:rPr>
                <w:rFonts w:ascii="Times New Roman" w:eastAsia="Times New Roman" w:hAnsi="Times New Roman"/>
                <w:sz w:val="15"/>
                <w:szCs w:val="15"/>
              </w:rPr>
              <w:t>Calculated among EPIs admitted to the NICU, including infants discharged against medical advice, those with insufficient information, and those who survived to discharge.</w:t>
            </w:r>
          </w:p>
          <w:p w14:paraId="225FDC92" w14:textId="26158BB4" w:rsidR="00DE3035" w:rsidRPr="00636F7D" w:rsidRDefault="00071C3E" w:rsidP="00616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DE6D65">
              <w:rPr>
                <w:rFonts w:asciiTheme="minorEastAsia" w:hAnsiTheme="minorEastAsia" w:hint="eastAsia"/>
                <w:sz w:val="15"/>
                <w:szCs w:val="15"/>
                <w:vertAlign w:val="superscript"/>
              </w:rPr>
              <w:t xml:space="preserve"> </w:t>
            </w:r>
            <w:r w:rsidR="00DE3035" w:rsidRPr="00DE6D65">
              <w:rPr>
                <w:rFonts w:asciiTheme="minorEastAsia" w:hAnsiTheme="minorEastAsia" w:hint="eastAsia"/>
                <w:sz w:val="15"/>
                <w:szCs w:val="15"/>
                <w:vertAlign w:val="superscript"/>
              </w:rPr>
              <w:t>b</w:t>
            </w:r>
            <w:r w:rsidR="00DE3035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636F7D" w:rsidRPr="00636F7D">
              <w:rPr>
                <w:rFonts w:ascii="Times New Roman" w:eastAsia="Times New Roman" w:hAnsi="Times New Roman"/>
                <w:sz w:val="15"/>
                <w:szCs w:val="15"/>
              </w:rPr>
              <w:t>Calculated using all EPIs included in the study as the denominator (n = 314)</w:t>
            </w:r>
            <w:r w:rsidR="00636F7D">
              <w:rPr>
                <w:rFonts w:ascii="Times New Roman" w:eastAsiaTheme="minorEastAsia" w:hAnsi="Times New Roman" w:hint="eastAsia"/>
                <w:sz w:val="15"/>
                <w:szCs w:val="15"/>
              </w:rPr>
              <w:t>.</w:t>
            </w:r>
          </w:p>
        </w:tc>
      </w:tr>
    </w:tbl>
    <w:p w14:paraId="67BCB600" w14:textId="77777777" w:rsidR="00FA7B43" w:rsidRPr="00DE3035" w:rsidRDefault="00FA7B43" w:rsidP="00670B0A">
      <w:pPr>
        <w:pStyle w:val="MDPI41tablecaption"/>
        <w:ind w:left="0"/>
        <w:jc w:val="left"/>
        <w:rPr>
          <w:rFonts w:ascii="Times New Roman" w:eastAsiaTheme="minorEastAsia" w:hAnsi="Times New Roman" w:cs="Times New Roman"/>
          <w:sz w:val="24"/>
          <w:szCs w:val="36"/>
          <w:lang w:eastAsia="zh-CN"/>
        </w:rPr>
      </w:pPr>
    </w:p>
    <w:sectPr w:rsidR="00FA7B43" w:rsidRPr="00DE3035" w:rsidSect="000C3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B5589" w14:textId="77777777" w:rsidR="0091191A" w:rsidRDefault="0091191A" w:rsidP="00670B0A">
      <w:pPr>
        <w:spacing w:line="240" w:lineRule="auto"/>
      </w:pPr>
      <w:r>
        <w:separator/>
      </w:r>
    </w:p>
  </w:endnote>
  <w:endnote w:type="continuationSeparator" w:id="0">
    <w:p w14:paraId="0EF8B3FF" w14:textId="77777777" w:rsidR="0091191A" w:rsidRDefault="0091191A" w:rsidP="0067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BA32F" w14:textId="77777777" w:rsidR="0091191A" w:rsidRDefault="0091191A" w:rsidP="00670B0A">
      <w:pPr>
        <w:spacing w:line="240" w:lineRule="auto"/>
      </w:pPr>
      <w:r>
        <w:separator/>
      </w:r>
    </w:p>
  </w:footnote>
  <w:footnote w:type="continuationSeparator" w:id="0">
    <w:p w14:paraId="01419CEF" w14:textId="77777777" w:rsidR="0091191A" w:rsidRDefault="0091191A" w:rsidP="00670B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D9"/>
    <w:rsid w:val="00004F74"/>
    <w:rsid w:val="00071C3E"/>
    <w:rsid w:val="000B0724"/>
    <w:rsid w:val="000C3A21"/>
    <w:rsid w:val="000D29A6"/>
    <w:rsid w:val="001203AA"/>
    <w:rsid w:val="00142DF1"/>
    <w:rsid w:val="00153E27"/>
    <w:rsid w:val="001B5C11"/>
    <w:rsid w:val="00200F57"/>
    <w:rsid w:val="00206DD7"/>
    <w:rsid w:val="0021399C"/>
    <w:rsid w:val="00215714"/>
    <w:rsid w:val="00234705"/>
    <w:rsid w:val="002C2710"/>
    <w:rsid w:val="002C46EF"/>
    <w:rsid w:val="002F6776"/>
    <w:rsid w:val="00316C8D"/>
    <w:rsid w:val="00325E46"/>
    <w:rsid w:val="00347A63"/>
    <w:rsid w:val="003569FE"/>
    <w:rsid w:val="00357D20"/>
    <w:rsid w:val="00433D11"/>
    <w:rsid w:val="00453FB6"/>
    <w:rsid w:val="00482048"/>
    <w:rsid w:val="004E537D"/>
    <w:rsid w:val="00501F12"/>
    <w:rsid w:val="00596AB7"/>
    <w:rsid w:val="005D6647"/>
    <w:rsid w:val="005E4FC0"/>
    <w:rsid w:val="005E7E6E"/>
    <w:rsid w:val="00600D15"/>
    <w:rsid w:val="00612C5A"/>
    <w:rsid w:val="00636F7D"/>
    <w:rsid w:val="00644E7D"/>
    <w:rsid w:val="00670B0A"/>
    <w:rsid w:val="006F75F4"/>
    <w:rsid w:val="007350EC"/>
    <w:rsid w:val="007B0107"/>
    <w:rsid w:val="007C270D"/>
    <w:rsid w:val="007D265F"/>
    <w:rsid w:val="007D40DA"/>
    <w:rsid w:val="007D56FF"/>
    <w:rsid w:val="007E3DB3"/>
    <w:rsid w:val="007F36F4"/>
    <w:rsid w:val="00813D40"/>
    <w:rsid w:val="0083320D"/>
    <w:rsid w:val="00835D33"/>
    <w:rsid w:val="00836202"/>
    <w:rsid w:val="008533DD"/>
    <w:rsid w:val="008E0CC1"/>
    <w:rsid w:val="008E2A51"/>
    <w:rsid w:val="008F331E"/>
    <w:rsid w:val="0091191A"/>
    <w:rsid w:val="009251FB"/>
    <w:rsid w:val="00927959"/>
    <w:rsid w:val="00945B91"/>
    <w:rsid w:val="00964D10"/>
    <w:rsid w:val="009A1D8B"/>
    <w:rsid w:val="009C1CD5"/>
    <w:rsid w:val="00A0561E"/>
    <w:rsid w:val="00A31651"/>
    <w:rsid w:val="00A51D4A"/>
    <w:rsid w:val="00AC0675"/>
    <w:rsid w:val="00B07D8D"/>
    <w:rsid w:val="00B34BD5"/>
    <w:rsid w:val="00B54609"/>
    <w:rsid w:val="00BC566F"/>
    <w:rsid w:val="00BF4015"/>
    <w:rsid w:val="00C411EF"/>
    <w:rsid w:val="00C9394B"/>
    <w:rsid w:val="00CA4D10"/>
    <w:rsid w:val="00CD6080"/>
    <w:rsid w:val="00D30671"/>
    <w:rsid w:val="00D805D9"/>
    <w:rsid w:val="00DE3035"/>
    <w:rsid w:val="00E01C92"/>
    <w:rsid w:val="00E0750C"/>
    <w:rsid w:val="00E21963"/>
    <w:rsid w:val="00E21F0A"/>
    <w:rsid w:val="00E26E94"/>
    <w:rsid w:val="00E80324"/>
    <w:rsid w:val="00F3727B"/>
    <w:rsid w:val="00F828C3"/>
    <w:rsid w:val="00FA7B43"/>
    <w:rsid w:val="00FC5CC8"/>
    <w:rsid w:val="00FF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63D35A"/>
  <w15:chartTrackingRefBased/>
  <w15:docId w15:val="{7FC813AB-0684-45D1-B503-77FD1A41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B0A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B0A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70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B0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70B0A"/>
    <w:rPr>
      <w:sz w:val="18"/>
      <w:szCs w:val="18"/>
    </w:rPr>
  </w:style>
  <w:style w:type="paragraph" w:customStyle="1" w:styleId="MDPI41tablecaption">
    <w:name w:val="MDPI_4.1_table_caption"/>
    <w:qFormat/>
    <w:rsid w:val="00670B0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670B0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670B0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customStyle="1" w:styleId="cl-0b7af626">
    <w:name w:val="cl-0b7af626"/>
    <w:basedOn w:val="a0"/>
    <w:rsid w:val="00482048"/>
  </w:style>
  <w:style w:type="character" w:customStyle="1" w:styleId="cl-0b7af63a">
    <w:name w:val="cl-0b7af63a"/>
    <w:basedOn w:val="a0"/>
    <w:rsid w:val="00482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37</Words>
  <Characters>599</Characters>
  <Application>Microsoft Office Word</Application>
  <DocSecurity>0</DocSecurity>
  <Lines>54</Lines>
  <Paragraphs>36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平 郭</dc:creator>
  <cp:keywords/>
  <dc:description/>
  <cp:lastModifiedBy>燕平 郭</cp:lastModifiedBy>
  <cp:revision>82</cp:revision>
  <dcterms:created xsi:type="dcterms:W3CDTF">2024-07-03T13:16:00Z</dcterms:created>
  <dcterms:modified xsi:type="dcterms:W3CDTF">2026-06-13T06:52:00Z</dcterms:modified>
</cp:coreProperties>
</file>